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erms used in the search strategy in Medline database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#1 ("Pulmonary Disease, Chronic Obstructive"[Mesh]) OR ("Lung Diseases, Obstructive"[Mesh]) OR (Chronic Obstructive Lung Disease*) OR (Chronic Obstructive Pulmonary Disease*) OR (COAD) OR (COPD) OR (Chronic Obstructive Airway Disease*) OR (Airflow Obstruction*, Chronic) OR (Chronic Airflow Obstruction*)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#2 ("Asthma"[Mesh]) OR (Bronchial Asthma) OR (Asthma, Bronchial)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#3  #1 OR #2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#4  ("Exercise Therapy"[Mesh]) OR ("Exercise"[Mesh]) OR ("Resistance Training"[Mesh]) OR (Remedial Exercise*) OR (Exercise*, Remedial) OR (Therap*, Exercise) OR (Exercise Therapies) OR (Rehabilitation Exercise*) OR (Exercis*, Rehabilitation) OR (Pulmonary Rehabilitation) OR (Rehabilitation Program*) OR (Physical Fit) OR (Physical Train*) OR (Physical Activ*) OR (Exercise*, Aerobic) OR (Aerobic Exercise*) OR (Strength Training) OR (Training, Strength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#5  ("Wearable Electronic Devices"[Mesh]) OR (Device, Wearable Electronic) OR (Electronic Device, Wearable) OR (Wearable Electronic Device*) OR (Wearable Technolog*) OR (Technology, Wearable) OR (Wearable Device*) OR (Device, Wearable) OR (Wearable Computer*) OR (Computer, Wearable) OR (Electronic Skin) OR (Skin, Electronic) OR (smartwatch*) OR (Physical Activity Monitor) OR (Physical Activity Feedback) OR (Activity Monitor) OR (Activity Feedback) OR (Step Count) OR (Pedometer*) OR (Actigraph*) OR (Acceleromet*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#6  #3 AND #4 AND #5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